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E5EAC" w14:textId="77777777" w:rsidR="007416AD" w:rsidRPr="005E5BA0" w:rsidRDefault="007416AD" w:rsidP="007416AD">
      <w:pPr>
        <w:spacing w:line="480" w:lineRule="auto"/>
        <w:rPr>
          <w:rFonts w:ascii="Times New Roman" w:hAnsi="Times New Roman"/>
          <w:b/>
          <w:bCs/>
          <w:sz w:val="32"/>
          <w:szCs w:val="32"/>
        </w:rPr>
      </w:pPr>
      <w:r w:rsidRPr="005E5BA0">
        <w:rPr>
          <w:rFonts w:ascii="Times New Roman" w:hAnsi="Times New Roman" w:hint="eastAsia"/>
          <w:b/>
          <w:bCs/>
          <w:sz w:val="32"/>
          <w:szCs w:val="32"/>
        </w:rPr>
        <w:t>S</w:t>
      </w:r>
      <w:r w:rsidRPr="005E5BA0">
        <w:rPr>
          <w:rFonts w:ascii="Times New Roman" w:hAnsi="Times New Roman"/>
          <w:b/>
          <w:bCs/>
          <w:sz w:val="32"/>
          <w:szCs w:val="32"/>
        </w:rPr>
        <w:t>upporting information</w:t>
      </w:r>
    </w:p>
    <w:p w14:paraId="6D02D861" w14:textId="77777777" w:rsidR="007416AD" w:rsidRPr="009E4A3E" w:rsidRDefault="007416AD" w:rsidP="007416AD">
      <w:pPr>
        <w:spacing w:line="480" w:lineRule="auto"/>
        <w:rPr>
          <w:rFonts w:ascii="Times New Roman" w:hAnsi="Times New Roman"/>
          <w:sz w:val="24"/>
          <w:szCs w:val="24"/>
        </w:rPr>
      </w:pPr>
      <w:r w:rsidRPr="005E5BA0">
        <w:rPr>
          <w:rFonts w:ascii="Times New Roman" w:hAnsi="Times New Roman"/>
          <w:sz w:val="24"/>
          <w:szCs w:val="24"/>
        </w:rPr>
        <w:t>Supplemental table for Table 3. Summary of the clinicopathological and endoscopic features of the previously reported gastric hamartomatous inverted polyp.</w:t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3"/>
        <w:gridCol w:w="563"/>
        <w:gridCol w:w="564"/>
        <w:gridCol w:w="564"/>
        <w:gridCol w:w="564"/>
        <w:gridCol w:w="763"/>
        <w:gridCol w:w="1106"/>
        <w:gridCol w:w="703"/>
        <w:gridCol w:w="2218"/>
        <w:gridCol w:w="896"/>
      </w:tblGrid>
      <w:tr w:rsidR="007416AD" w:rsidRPr="009E4A3E" w14:paraId="4B031C28" w14:textId="77777777" w:rsidTr="007C437A">
        <w:trPr>
          <w:trHeight w:val="365"/>
        </w:trPr>
        <w:tc>
          <w:tcPr>
            <w:tcW w:w="5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tbRlV"/>
            <w:vAlign w:val="center"/>
            <w:hideMark/>
          </w:tcPr>
          <w:p w14:paraId="2133F0A9" w14:textId="77777777" w:rsidR="007416AD" w:rsidRPr="009E4A3E" w:rsidRDefault="007416AD" w:rsidP="007C437A">
            <w:pPr>
              <w:widowControl/>
              <w:ind w:left="113" w:right="113"/>
              <w:jc w:val="center"/>
              <w:rPr>
                <w:rFonts w:ascii="Times New Roman" w:eastAsia="游明朝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b/>
                <w:bCs/>
                <w:color w:val="000000"/>
                <w:kern w:val="0"/>
                <w:sz w:val="16"/>
                <w:szCs w:val="16"/>
              </w:rPr>
              <w:t>Patient No.</w:t>
            </w:r>
          </w:p>
        </w:tc>
        <w:tc>
          <w:tcPr>
            <w:tcW w:w="5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tbRlV"/>
            <w:vAlign w:val="center"/>
            <w:hideMark/>
          </w:tcPr>
          <w:p w14:paraId="60A43AC4" w14:textId="77777777" w:rsidR="007416AD" w:rsidRPr="009E4A3E" w:rsidRDefault="007416AD" w:rsidP="007C437A">
            <w:pPr>
              <w:widowControl/>
              <w:ind w:left="113" w:right="113"/>
              <w:jc w:val="center"/>
              <w:rPr>
                <w:rFonts w:ascii="Times New Roman" w:eastAsia="游明朝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b/>
                <w:bCs/>
                <w:color w:val="000000"/>
                <w:kern w:val="0"/>
                <w:sz w:val="16"/>
                <w:szCs w:val="16"/>
              </w:rPr>
              <w:t>Polyp No.</w:t>
            </w:r>
          </w:p>
        </w:tc>
        <w:tc>
          <w:tcPr>
            <w:tcW w:w="5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tbRlV"/>
            <w:vAlign w:val="center"/>
            <w:hideMark/>
          </w:tcPr>
          <w:p w14:paraId="176F53F6" w14:textId="77777777" w:rsidR="007416AD" w:rsidRPr="009E4A3E" w:rsidRDefault="007416AD" w:rsidP="007C437A">
            <w:pPr>
              <w:widowControl/>
              <w:ind w:left="113" w:right="113"/>
              <w:jc w:val="center"/>
              <w:rPr>
                <w:rFonts w:ascii="Times New Roman" w:eastAsia="游明朝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b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5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tbRlV"/>
            <w:vAlign w:val="center"/>
            <w:hideMark/>
          </w:tcPr>
          <w:p w14:paraId="24F4C748" w14:textId="77777777" w:rsidR="007416AD" w:rsidRPr="009E4A3E" w:rsidRDefault="007416AD" w:rsidP="007C437A">
            <w:pPr>
              <w:widowControl/>
              <w:ind w:left="113" w:right="113"/>
              <w:jc w:val="center"/>
              <w:rPr>
                <w:rFonts w:ascii="Times New Roman" w:eastAsia="游明朝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5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tbRlV"/>
            <w:vAlign w:val="center"/>
            <w:hideMark/>
          </w:tcPr>
          <w:p w14:paraId="5D8DD07F" w14:textId="77777777" w:rsidR="007416AD" w:rsidRPr="009E4A3E" w:rsidRDefault="007416AD" w:rsidP="007C437A">
            <w:pPr>
              <w:widowControl/>
              <w:ind w:left="113" w:right="113"/>
              <w:jc w:val="center"/>
              <w:rPr>
                <w:rFonts w:ascii="Times New Roman" w:eastAsia="游明朝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7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tbRlV"/>
            <w:vAlign w:val="center"/>
            <w:hideMark/>
          </w:tcPr>
          <w:p w14:paraId="248492F2" w14:textId="77777777" w:rsidR="007416AD" w:rsidRPr="009E4A3E" w:rsidRDefault="007416AD" w:rsidP="007C437A">
            <w:pPr>
              <w:widowControl/>
              <w:ind w:left="113" w:right="113"/>
              <w:jc w:val="center"/>
              <w:rPr>
                <w:rFonts w:ascii="Times New Roman" w:eastAsia="游明朝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b/>
                <w:bCs/>
                <w:color w:val="000000"/>
                <w:kern w:val="0"/>
                <w:sz w:val="16"/>
                <w:szCs w:val="16"/>
              </w:rPr>
              <w:t>Site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061C98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b/>
                <w:bCs/>
                <w:color w:val="000000"/>
                <w:kern w:val="0"/>
                <w:sz w:val="16"/>
                <w:szCs w:val="16"/>
              </w:rPr>
              <w:t>SMT / polyp</w:t>
            </w:r>
            <w:r w:rsidRPr="009E4A3E">
              <w:rPr>
                <w:rFonts w:ascii="Times New Roman" w:eastAsia="游明朝" w:hAnsi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 xml:space="preserve">type </w:t>
            </w:r>
          </w:p>
        </w:tc>
        <w:tc>
          <w:tcPr>
            <w:tcW w:w="7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839C0E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b/>
                <w:bCs/>
                <w:color w:val="000000"/>
                <w:kern w:val="0"/>
                <w:sz w:val="16"/>
                <w:szCs w:val="16"/>
              </w:rPr>
              <w:t>Size (mm)</w:t>
            </w:r>
          </w:p>
        </w:tc>
        <w:tc>
          <w:tcPr>
            <w:tcW w:w="31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9EB3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b/>
                <w:bCs/>
                <w:color w:val="000000"/>
                <w:kern w:val="0"/>
                <w:sz w:val="16"/>
                <w:szCs w:val="16"/>
              </w:rPr>
              <w:t>Endoscopic findings</w:t>
            </w:r>
          </w:p>
        </w:tc>
      </w:tr>
      <w:tr w:rsidR="007416AD" w:rsidRPr="009E4A3E" w14:paraId="7EA010AA" w14:textId="77777777" w:rsidTr="007C437A">
        <w:trPr>
          <w:trHeight w:val="1415"/>
        </w:trPr>
        <w:tc>
          <w:tcPr>
            <w:tcW w:w="5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5C1048" w14:textId="77777777" w:rsidR="007416AD" w:rsidRPr="009E4A3E" w:rsidRDefault="007416AD" w:rsidP="007C437A">
            <w:pPr>
              <w:widowControl/>
              <w:jc w:val="left"/>
              <w:rPr>
                <w:rFonts w:ascii="Times New Roman" w:eastAsia="游明朝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E98D9F" w14:textId="77777777" w:rsidR="007416AD" w:rsidRPr="009E4A3E" w:rsidRDefault="007416AD" w:rsidP="007C437A">
            <w:pPr>
              <w:widowControl/>
              <w:jc w:val="left"/>
              <w:rPr>
                <w:rFonts w:ascii="Times New Roman" w:eastAsia="游明朝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EAE314" w14:textId="77777777" w:rsidR="007416AD" w:rsidRPr="009E4A3E" w:rsidRDefault="007416AD" w:rsidP="007C437A">
            <w:pPr>
              <w:widowControl/>
              <w:jc w:val="left"/>
              <w:rPr>
                <w:rFonts w:ascii="Times New Roman" w:eastAsia="游明朝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659B1" w14:textId="77777777" w:rsidR="007416AD" w:rsidRPr="009E4A3E" w:rsidRDefault="007416AD" w:rsidP="007C437A">
            <w:pPr>
              <w:widowControl/>
              <w:jc w:val="left"/>
              <w:rPr>
                <w:rFonts w:ascii="Times New Roman" w:eastAsia="游明朝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BDCED" w14:textId="77777777" w:rsidR="007416AD" w:rsidRPr="009E4A3E" w:rsidRDefault="007416AD" w:rsidP="007C437A">
            <w:pPr>
              <w:widowControl/>
              <w:jc w:val="left"/>
              <w:rPr>
                <w:rFonts w:ascii="Times New Roman" w:eastAsia="游明朝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D7533A" w14:textId="77777777" w:rsidR="007416AD" w:rsidRPr="009E4A3E" w:rsidRDefault="007416AD" w:rsidP="007C437A">
            <w:pPr>
              <w:widowControl/>
              <w:jc w:val="left"/>
              <w:rPr>
                <w:rFonts w:ascii="Times New Roman" w:eastAsia="游明朝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A0BDD3" w14:textId="77777777" w:rsidR="007416AD" w:rsidRPr="009E4A3E" w:rsidRDefault="007416AD" w:rsidP="007C437A">
            <w:pPr>
              <w:widowControl/>
              <w:jc w:val="left"/>
              <w:rPr>
                <w:rFonts w:ascii="Times New Roman" w:eastAsia="游明朝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9F14C1" w14:textId="77777777" w:rsidR="007416AD" w:rsidRPr="009E4A3E" w:rsidRDefault="007416AD" w:rsidP="007C437A">
            <w:pPr>
              <w:widowControl/>
              <w:jc w:val="left"/>
              <w:rPr>
                <w:rFonts w:ascii="Times New Roman" w:eastAsia="游明朝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C066E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Features of the surface 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F8D63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b/>
                <w:bCs/>
                <w:color w:val="000000"/>
                <w:kern w:val="0"/>
                <w:sz w:val="16"/>
                <w:szCs w:val="16"/>
              </w:rPr>
              <w:t>Aperture to the surface</w:t>
            </w:r>
          </w:p>
        </w:tc>
      </w:tr>
      <w:tr w:rsidR="007416AD" w:rsidRPr="009E4A3E" w14:paraId="670F0564" w14:textId="77777777" w:rsidTr="007C437A">
        <w:trPr>
          <w:trHeight w:val="36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33C8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5A65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AD43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8B46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F584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90D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Fundu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3675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Poly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F78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D0E6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FADF" w14:textId="1C0E4464" w:rsidR="007416AD" w:rsidRPr="00975745" w:rsidRDefault="00975745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75745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○</w:t>
            </w:r>
          </w:p>
        </w:tc>
      </w:tr>
      <w:tr w:rsidR="007416AD" w:rsidRPr="009E4A3E" w14:paraId="28653FDE" w14:textId="77777777" w:rsidTr="007C437A">
        <w:trPr>
          <w:trHeight w:val="34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B90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0F83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FE9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A7B4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4FA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7F8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Fundu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F034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Poly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ECA2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D27F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559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</w:tr>
      <w:tr w:rsidR="007416AD" w:rsidRPr="009E4A3E" w14:paraId="06E1564F" w14:textId="77777777" w:rsidTr="007C437A">
        <w:trPr>
          <w:trHeight w:val="36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F739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1BC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560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FF43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8F33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538C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Cardi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E84A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S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5532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31CF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B973" w14:textId="359B29C1" w:rsidR="007416AD" w:rsidRPr="009E4A3E" w:rsidRDefault="00975745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75745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○</w:t>
            </w:r>
          </w:p>
        </w:tc>
      </w:tr>
      <w:tr w:rsidR="007416AD" w:rsidRPr="009E4A3E" w14:paraId="0ECB03AF" w14:textId="77777777" w:rsidTr="007C437A">
        <w:trPr>
          <w:trHeight w:val="36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CCE6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4FE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0051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094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D6AF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C9C6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Fundu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6E5F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Poly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0A41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2DFE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1C9A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</w:tr>
      <w:tr w:rsidR="007416AD" w:rsidRPr="009E4A3E" w14:paraId="3D0C760A" w14:textId="77777777" w:rsidTr="007C437A">
        <w:trPr>
          <w:trHeight w:val="368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1759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6717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D6E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242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C9A2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2C48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BD97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S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3861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91A4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2774" w14:textId="66DC8E03" w:rsidR="007416AD" w:rsidRPr="009E4A3E" w:rsidRDefault="00975745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75745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○</w:t>
            </w:r>
          </w:p>
        </w:tc>
      </w:tr>
      <w:tr w:rsidR="007416AD" w:rsidRPr="009E4A3E" w14:paraId="7DF7BF65" w14:textId="77777777" w:rsidTr="007C437A">
        <w:trPr>
          <w:trHeight w:val="36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42D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DAF9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B4F41" w14:textId="77777777" w:rsidR="007416AD" w:rsidRPr="009E4A3E" w:rsidRDefault="007416AD" w:rsidP="007C437A">
            <w:pPr>
              <w:widowControl/>
              <w:jc w:val="left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77CA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2793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E5C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Cardi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DA8A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S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BDA5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30CC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AB06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</w:tr>
      <w:tr w:rsidR="007416AD" w:rsidRPr="009E4A3E" w14:paraId="2C46EC09" w14:textId="77777777" w:rsidTr="007C437A">
        <w:trPr>
          <w:trHeight w:val="36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8B11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CAF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34922" w14:textId="77777777" w:rsidR="007416AD" w:rsidRPr="009E4A3E" w:rsidRDefault="007416AD" w:rsidP="007C437A">
            <w:pPr>
              <w:widowControl/>
              <w:jc w:val="left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5F37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8DDC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F256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96AC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S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1E9F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A74F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4A9B" w14:textId="7290B328" w:rsidR="007416AD" w:rsidRPr="009E4A3E" w:rsidRDefault="00975745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75745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○</w:t>
            </w:r>
          </w:p>
        </w:tc>
      </w:tr>
      <w:tr w:rsidR="007416AD" w:rsidRPr="009E4A3E" w14:paraId="0C3616E3" w14:textId="77777777" w:rsidTr="007C437A">
        <w:trPr>
          <w:trHeight w:val="365"/>
        </w:trPr>
        <w:tc>
          <w:tcPr>
            <w:tcW w:w="5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D2F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0779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16EF9" w14:textId="77777777" w:rsidR="007416AD" w:rsidRPr="009E4A3E" w:rsidRDefault="007416AD" w:rsidP="007C437A">
            <w:pPr>
              <w:widowControl/>
              <w:jc w:val="left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FAE8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5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75D1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9D1A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Fundu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E7E7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S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739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410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62AC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</w:tr>
      <w:tr w:rsidR="007416AD" w:rsidRPr="009E4A3E" w14:paraId="73A10B7B" w14:textId="77777777" w:rsidTr="007C437A">
        <w:trPr>
          <w:trHeight w:val="365"/>
        </w:trPr>
        <w:tc>
          <w:tcPr>
            <w:tcW w:w="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8B100" w14:textId="77777777" w:rsidR="007416AD" w:rsidRPr="009E4A3E" w:rsidRDefault="007416AD" w:rsidP="007C437A">
            <w:pPr>
              <w:widowControl/>
              <w:jc w:val="left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F8C2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60750" w14:textId="77777777" w:rsidR="007416AD" w:rsidRPr="009E4A3E" w:rsidRDefault="007416AD" w:rsidP="007C437A">
            <w:pPr>
              <w:widowControl/>
              <w:jc w:val="left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363EC" w14:textId="77777777" w:rsidR="007416AD" w:rsidRPr="009E4A3E" w:rsidRDefault="007416AD" w:rsidP="007C437A">
            <w:pPr>
              <w:widowControl/>
              <w:jc w:val="left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D4918" w14:textId="77777777" w:rsidR="007416AD" w:rsidRPr="009E4A3E" w:rsidRDefault="007416AD" w:rsidP="007C437A">
            <w:pPr>
              <w:widowControl/>
              <w:jc w:val="left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214A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1296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S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E454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2A34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F5D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</w:tr>
      <w:tr w:rsidR="007416AD" w:rsidRPr="009E4A3E" w14:paraId="2AF16E08" w14:textId="77777777" w:rsidTr="007C437A">
        <w:trPr>
          <w:trHeight w:val="36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529E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1E48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BAC6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1944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2FA6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ED5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DE81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S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CCE9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DC84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Erosive and depress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6D92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</w:tr>
      <w:tr w:rsidR="007416AD" w:rsidRPr="009E4A3E" w14:paraId="1AD8B1C0" w14:textId="77777777" w:rsidTr="007C437A">
        <w:trPr>
          <w:trHeight w:val="36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E347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E161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FDC2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EC2B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0EA8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FF2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Antru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3C07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Poly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A45F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A374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9C44" w14:textId="14C0CEEA" w:rsidR="007416AD" w:rsidRPr="009E4A3E" w:rsidRDefault="00975745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75745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○</w:t>
            </w:r>
          </w:p>
        </w:tc>
      </w:tr>
      <w:tr w:rsidR="007416AD" w:rsidRPr="009E4A3E" w14:paraId="02328224" w14:textId="77777777" w:rsidTr="007C437A">
        <w:trPr>
          <w:trHeight w:val="36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CC73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0602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5756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6B9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4DAE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C1F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D0BB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S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66C8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E01F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 xml:space="preserve">Focal discoloration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DA75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</w:tr>
      <w:tr w:rsidR="007416AD" w:rsidRPr="009E4A3E" w14:paraId="3F9A75B8" w14:textId="77777777" w:rsidTr="007C437A">
        <w:trPr>
          <w:trHeight w:val="36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4511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7A8B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D70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DC2B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64A4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CDB4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Fundu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6256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S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3EF4" w14:textId="2761152B" w:rsidR="007416AD" w:rsidRPr="009E4A3E" w:rsidRDefault="00975745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明朝" w:hAnsi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="007416AD"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FBF2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Erosion and depress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3C92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</w:tr>
      <w:tr w:rsidR="007416AD" w:rsidRPr="009E4A3E" w14:paraId="5CA3F737" w14:textId="77777777" w:rsidTr="007C437A">
        <w:trPr>
          <w:trHeight w:val="36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F507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D793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E79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4BE4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35BB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20D9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FD7A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S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E03A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DFAB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Round superficial nodular chang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91B6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</w:tr>
      <w:tr w:rsidR="007416AD" w:rsidRPr="009E4A3E" w14:paraId="3ECDD0A6" w14:textId="77777777" w:rsidTr="007C437A">
        <w:trPr>
          <w:trHeight w:val="368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DBD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8472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C0A3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0208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DE6B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B63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5171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S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1539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F5E3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D89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</w:tr>
      <w:tr w:rsidR="007416AD" w:rsidRPr="009E4A3E" w14:paraId="31C8452A" w14:textId="77777777" w:rsidTr="007C437A">
        <w:trPr>
          <w:trHeight w:val="368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3CF4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55E1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4851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3261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8835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3258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32AF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S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3FD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D90C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Reddish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439B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</w:tr>
      <w:tr w:rsidR="007416AD" w:rsidRPr="009E4A3E" w14:paraId="119B9EE6" w14:textId="77777777" w:rsidTr="007C437A">
        <w:trPr>
          <w:trHeight w:val="368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1B0A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43EF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EFC45" w14:textId="77777777" w:rsidR="007416AD" w:rsidRPr="009E4A3E" w:rsidRDefault="007416AD" w:rsidP="007C437A">
            <w:pPr>
              <w:widowControl/>
              <w:jc w:val="left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B1BE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9539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8552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7DEB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S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862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46BB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Reddish and Erosiv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23E4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</w:tr>
      <w:tr w:rsidR="007416AD" w:rsidRPr="009E4A3E" w14:paraId="1F026421" w14:textId="77777777" w:rsidTr="007C437A">
        <w:trPr>
          <w:trHeight w:val="36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9275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4F2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3015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449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EA3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10A3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Fundu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F4F5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S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609A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C8B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F27C" w14:textId="6B08D630" w:rsidR="007416AD" w:rsidRPr="009E4A3E" w:rsidRDefault="00975745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75745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○</w:t>
            </w:r>
          </w:p>
        </w:tc>
      </w:tr>
      <w:tr w:rsidR="007416AD" w:rsidRPr="009E4A3E" w14:paraId="2B857AC0" w14:textId="77777777" w:rsidTr="007C437A">
        <w:trPr>
          <w:trHeight w:val="36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FAB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F9B4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4E74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666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272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BD95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D77E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Poly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D8D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52D4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5FD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</w:tr>
      <w:tr w:rsidR="007416AD" w:rsidRPr="009E4A3E" w14:paraId="696F7897" w14:textId="77777777" w:rsidTr="007C437A">
        <w:trPr>
          <w:trHeight w:val="36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ECF2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C78B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1236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7EFB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231A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4D98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C66A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S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B6A3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54CB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D7D3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</w:tr>
      <w:tr w:rsidR="007416AD" w:rsidRPr="009E4A3E" w14:paraId="42F4A142" w14:textId="77777777" w:rsidTr="007C437A">
        <w:trPr>
          <w:trHeight w:val="36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28DF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E20E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146A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24D6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0905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F882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5816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S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1B0F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EAD7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Erosion and hemorrhaging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EC28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</w:tr>
      <w:tr w:rsidR="007416AD" w:rsidRPr="009E4A3E" w14:paraId="737D04B9" w14:textId="77777777" w:rsidTr="007C437A">
        <w:trPr>
          <w:trHeight w:val="368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3BF1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53A9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3C55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5CB9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08D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D016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D8F9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S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A165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90D4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Depress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1FDB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</w:tr>
      <w:tr w:rsidR="007416AD" w:rsidRPr="009E4A3E" w14:paraId="4F17824C" w14:textId="77777777" w:rsidTr="007C437A">
        <w:trPr>
          <w:trHeight w:val="36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2A31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4C6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F004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AE14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334C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B22B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E101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S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C4D7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785F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AF8C" w14:textId="26B2C62A" w:rsidR="007416AD" w:rsidRPr="009E4A3E" w:rsidRDefault="00975745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75745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○</w:t>
            </w:r>
          </w:p>
        </w:tc>
      </w:tr>
      <w:tr w:rsidR="007416AD" w:rsidRPr="009E4A3E" w14:paraId="44C18E97" w14:textId="77777777" w:rsidTr="007C437A">
        <w:trPr>
          <w:trHeight w:val="36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81F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B657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25DB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454E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C031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DF36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D211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Poly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9988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01E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9CF6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</w:tr>
      <w:tr w:rsidR="007416AD" w:rsidRPr="009E4A3E" w14:paraId="23FB0598" w14:textId="77777777" w:rsidTr="007C437A">
        <w:trPr>
          <w:trHeight w:val="36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0F32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lastRenderedPageBreak/>
              <w:t>2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D0E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CCD1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5B06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BAA4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E7AA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Fundu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4689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S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F78B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8069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Depress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3228" w14:textId="5C03D1D2" w:rsidR="007416AD" w:rsidRPr="009E4A3E" w:rsidRDefault="00975745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75745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○</w:t>
            </w:r>
          </w:p>
        </w:tc>
      </w:tr>
      <w:tr w:rsidR="007416AD" w:rsidRPr="009E4A3E" w14:paraId="0574F3A2" w14:textId="77777777" w:rsidTr="007C437A">
        <w:trPr>
          <w:trHeight w:val="36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629F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55C4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F82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A41F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27EE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BA3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9BC3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S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6D5E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8DB5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3B6F" w14:textId="0EE8780D" w:rsidR="007416AD" w:rsidRPr="009E4A3E" w:rsidRDefault="00975745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75745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○</w:t>
            </w:r>
          </w:p>
        </w:tc>
      </w:tr>
      <w:tr w:rsidR="007416AD" w:rsidRPr="009E4A3E" w14:paraId="5E4381C6" w14:textId="77777777" w:rsidTr="007C437A">
        <w:trPr>
          <w:trHeight w:val="368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4D5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F07E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0A7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026C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DF19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9148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50C5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S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78B3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2A6A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Depress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17F9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7416AD" w:rsidRPr="009E4A3E" w14:paraId="113C9AA1" w14:textId="77777777" w:rsidTr="007C437A">
        <w:trPr>
          <w:trHeight w:val="368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6C5C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E0AF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7C8E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2B66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E3C3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857B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B11F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Poly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F2C4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1075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Dilated vessel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4EBE" w14:textId="784BA627" w:rsidR="007416AD" w:rsidRPr="009E4A3E" w:rsidRDefault="00975745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75745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○</w:t>
            </w:r>
          </w:p>
        </w:tc>
      </w:tr>
      <w:tr w:rsidR="007416AD" w:rsidRPr="009E4A3E" w14:paraId="3E71F803" w14:textId="77777777" w:rsidTr="007C437A">
        <w:trPr>
          <w:trHeight w:val="36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D087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B42B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A965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3E03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ED62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787C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E326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S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E1D3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3E43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Depress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4551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</w:tr>
      <w:tr w:rsidR="007416AD" w:rsidRPr="009E4A3E" w14:paraId="225C17F4" w14:textId="77777777" w:rsidTr="007C437A">
        <w:trPr>
          <w:trHeight w:val="368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5EC9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1AB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96B5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73A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7ABE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BF03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Antru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B6D3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S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833C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72AF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Depress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6DE7" w14:textId="65752AFB" w:rsidR="007416AD" w:rsidRPr="009E4A3E" w:rsidRDefault="00975745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75745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○</w:t>
            </w:r>
          </w:p>
        </w:tc>
      </w:tr>
      <w:tr w:rsidR="007416AD" w:rsidRPr="009E4A3E" w14:paraId="08FE742D" w14:textId="77777777" w:rsidTr="007C437A">
        <w:trPr>
          <w:trHeight w:val="36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A7BC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A4B2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5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32DC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CE81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07A1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5A05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Fundu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43F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SMT</w:t>
            </w:r>
          </w:p>
          <w:p w14:paraId="2C5D2B06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(Type1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610C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B0FF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Hyperemic elevat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03D9" w14:textId="7D14DE6C" w:rsidR="007416AD" w:rsidRPr="009E4A3E" w:rsidRDefault="00975745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75745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○</w:t>
            </w:r>
          </w:p>
        </w:tc>
      </w:tr>
      <w:tr w:rsidR="007416AD" w:rsidRPr="009E4A3E" w14:paraId="24AF9F11" w14:textId="77777777" w:rsidTr="007C437A">
        <w:trPr>
          <w:trHeight w:val="36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9BBF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A71B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1A3E8" w14:textId="77777777" w:rsidR="007416AD" w:rsidRPr="009E4A3E" w:rsidRDefault="007416AD" w:rsidP="007C437A">
            <w:pPr>
              <w:widowControl/>
              <w:jc w:val="left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C0BE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FB1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42F4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Antru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746C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SMT</w:t>
            </w:r>
          </w:p>
          <w:p w14:paraId="210D20D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(Type1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78A8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8B9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 xml:space="preserve">Hyperemic elevation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E3EC" w14:textId="05AA0184" w:rsidR="007416AD" w:rsidRPr="009E4A3E" w:rsidRDefault="00975745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75745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○</w:t>
            </w:r>
          </w:p>
        </w:tc>
      </w:tr>
      <w:tr w:rsidR="007416AD" w:rsidRPr="009E4A3E" w14:paraId="374B0004" w14:textId="77777777" w:rsidTr="007C437A">
        <w:trPr>
          <w:trHeight w:val="36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09D9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85E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2A27F" w14:textId="77777777" w:rsidR="007416AD" w:rsidRPr="009E4A3E" w:rsidRDefault="007416AD" w:rsidP="007C437A">
            <w:pPr>
              <w:widowControl/>
              <w:jc w:val="left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DFCB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39A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6DE7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F868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SMT</w:t>
            </w:r>
          </w:p>
          <w:p w14:paraId="7CF17E2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(Type1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80BA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4D7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Eros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A029" w14:textId="7A897AF8" w:rsidR="007416AD" w:rsidRPr="009E4A3E" w:rsidRDefault="00975745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75745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○</w:t>
            </w:r>
          </w:p>
        </w:tc>
      </w:tr>
      <w:tr w:rsidR="007416AD" w:rsidRPr="009E4A3E" w14:paraId="724CCCD3" w14:textId="77777777" w:rsidTr="007C437A">
        <w:trPr>
          <w:trHeight w:val="36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58FE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E35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34222" w14:textId="77777777" w:rsidR="007416AD" w:rsidRPr="009E4A3E" w:rsidRDefault="007416AD" w:rsidP="007C437A">
            <w:pPr>
              <w:widowControl/>
              <w:jc w:val="left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1CE5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517C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E926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2E3F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SMT</w:t>
            </w:r>
          </w:p>
          <w:p w14:paraId="0817FFC1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(Type1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52E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1055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Depress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7C98" w14:textId="27E9B44B" w:rsidR="007416AD" w:rsidRPr="009E4A3E" w:rsidRDefault="00975745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75745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○</w:t>
            </w:r>
          </w:p>
        </w:tc>
      </w:tr>
      <w:tr w:rsidR="007416AD" w:rsidRPr="009E4A3E" w14:paraId="790AC2F8" w14:textId="77777777" w:rsidTr="007C437A">
        <w:trPr>
          <w:trHeight w:val="36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B34A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E271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7EA9B" w14:textId="77777777" w:rsidR="007416AD" w:rsidRPr="009E4A3E" w:rsidRDefault="007416AD" w:rsidP="007C437A">
            <w:pPr>
              <w:widowControl/>
              <w:jc w:val="left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292E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A0A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0EF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EDD9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SMT</w:t>
            </w:r>
          </w:p>
          <w:p w14:paraId="4D855D72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(Type1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C06C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B931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Orifice with muci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4AFE" w14:textId="3157FB47" w:rsidR="007416AD" w:rsidRPr="009E4A3E" w:rsidRDefault="00975745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75745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○</w:t>
            </w:r>
          </w:p>
        </w:tc>
      </w:tr>
      <w:tr w:rsidR="007416AD" w:rsidRPr="009E4A3E" w14:paraId="34AC4DA6" w14:textId="77777777" w:rsidTr="007C437A">
        <w:trPr>
          <w:trHeight w:val="36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95FC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C1FC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2A76E" w14:textId="77777777" w:rsidR="007416AD" w:rsidRPr="009E4A3E" w:rsidRDefault="007416AD" w:rsidP="007C437A">
            <w:pPr>
              <w:widowControl/>
              <w:jc w:val="left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FA5B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5544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F43C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763F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SMT</w:t>
            </w:r>
          </w:p>
          <w:p w14:paraId="06DFF734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(Type1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2EBA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6F3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Depress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4134" w14:textId="67596C1D" w:rsidR="007416AD" w:rsidRPr="009E4A3E" w:rsidRDefault="00975745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75745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○</w:t>
            </w:r>
          </w:p>
        </w:tc>
      </w:tr>
      <w:tr w:rsidR="007416AD" w:rsidRPr="009E4A3E" w14:paraId="075C82CA" w14:textId="77777777" w:rsidTr="007C437A">
        <w:trPr>
          <w:trHeight w:val="36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970B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749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C68ED" w14:textId="77777777" w:rsidR="007416AD" w:rsidRPr="009E4A3E" w:rsidRDefault="007416AD" w:rsidP="007C437A">
            <w:pPr>
              <w:widowControl/>
              <w:jc w:val="left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274A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F788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F858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1CF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NA (Type2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FC48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0881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3F78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</w:tr>
      <w:tr w:rsidR="007416AD" w:rsidRPr="009E4A3E" w14:paraId="382267FC" w14:textId="77777777" w:rsidTr="007C437A">
        <w:trPr>
          <w:trHeight w:val="36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2899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254F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03C96" w14:textId="77777777" w:rsidR="007416AD" w:rsidRPr="009E4A3E" w:rsidRDefault="007416AD" w:rsidP="007C437A">
            <w:pPr>
              <w:widowControl/>
              <w:jc w:val="left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452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8F0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C8E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18D2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SMT</w:t>
            </w:r>
          </w:p>
          <w:p w14:paraId="299EF959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(Type2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82A1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3647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Eros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08D3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</w:tr>
      <w:tr w:rsidR="007416AD" w:rsidRPr="009E4A3E" w14:paraId="3C0A2ED6" w14:textId="77777777" w:rsidTr="007C437A">
        <w:trPr>
          <w:trHeight w:val="36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0684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B2DE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4E257" w14:textId="77777777" w:rsidR="007416AD" w:rsidRPr="009E4A3E" w:rsidRDefault="007416AD" w:rsidP="007C437A">
            <w:pPr>
              <w:widowControl/>
              <w:jc w:val="left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E876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F44B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E426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45DE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SMT</w:t>
            </w:r>
          </w:p>
          <w:p w14:paraId="6BBB3B19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(Type2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2C0A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3C25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4058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</w:tr>
      <w:tr w:rsidR="007416AD" w:rsidRPr="009E4A3E" w14:paraId="37BC62AF" w14:textId="77777777" w:rsidTr="007C437A">
        <w:trPr>
          <w:trHeight w:val="36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8A6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6AC4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69BB8" w14:textId="77777777" w:rsidR="007416AD" w:rsidRPr="009E4A3E" w:rsidRDefault="007416AD" w:rsidP="007C437A">
            <w:pPr>
              <w:widowControl/>
              <w:jc w:val="left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DCB9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A136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8623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A74E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SMT</w:t>
            </w:r>
          </w:p>
          <w:p w14:paraId="0CCA5D31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(Type2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CC09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47B1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23A5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</w:tr>
      <w:tr w:rsidR="007416AD" w:rsidRPr="009E4A3E" w14:paraId="56A8D62F" w14:textId="77777777" w:rsidTr="007C437A">
        <w:trPr>
          <w:trHeight w:val="36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A313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DF07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6E231" w14:textId="77777777" w:rsidR="007416AD" w:rsidRPr="009E4A3E" w:rsidRDefault="007416AD" w:rsidP="007C437A">
            <w:pPr>
              <w:widowControl/>
              <w:jc w:val="left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32B1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6F52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470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8247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Polyp</w:t>
            </w:r>
          </w:p>
          <w:p w14:paraId="6DD8E5B6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 xml:space="preserve"> (Type3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6424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77A5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C21F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</w:tr>
      <w:tr w:rsidR="007416AD" w:rsidRPr="009E4A3E" w14:paraId="0ADE8D7C" w14:textId="77777777" w:rsidTr="007C437A">
        <w:trPr>
          <w:trHeight w:val="365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DA863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1933D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5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9A6A9F" w14:textId="77777777" w:rsidR="007416AD" w:rsidRPr="009E4A3E" w:rsidRDefault="007416AD" w:rsidP="007C437A">
            <w:pPr>
              <w:widowControl/>
              <w:jc w:val="left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918F8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FDFAC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4B3D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Body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2DC60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Polyp</w:t>
            </w:r>
          </w:p>
          <w:p w14:paraId="676D0FFC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 xml:space="preserve"> (Type3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B30D4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D1FA3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39C44" w14:textId="77777777" w:rsidR="007416AD" w:rsidRPr="009E4A3E" w:rsidRDefault="007416AD" w:rsidP="007C437A">
            <w:pPr>
              <w:widowControl/>
              <w:jc w:val="center"/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</w:pPr>
            <w:r w:rsidRPr="009E4A3E">
              <w:rPr>
                <w:rFonts w:ascii="Times New Roman" w:eastAsia="游明朝" w:hAnsi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</w:tr>
    </w:tbl>
    <w:p w14:paraId="16E68B0B" w14:textId="77777777" w:rsidR="007416AD" w:rsidRPr="009E4A3E" w:rsidRDefault="007416AD" w:rsidP="007416AD">
      <w:pPr>
        <w:rPr>
          <w:rFonts w:ascii="Times New Roman" w:eastAsia="游明朝" w:hAnsi="Times New Roman"/>
        </w:rPr>
      </w:pPr>
      <w:r w:rsidRPr="009E4A3E">
        <w:rPr>
          <w:rFonts w:ascii="Times New Roman" w:eastAsia="游明朝" w:hAnsi="Times New Roman"/>
        </w:rPr>
        <w:t>F, Female; M, Male; NA, Not available; SMT, Submucosal tumor</w:t>
      </w:r>
    </w:p>
    <w:p w14:paraId="2570D2EE" w14:textId="77777777" w:rsidR="007416AD" w:rsidRPr="009E4A3E" w:rsidRDefault="007416AD" w:rsidP="007416AD">
      <w:pPr>
        <w:rPr>
          <w:rFonts w:ascii="Times New Roman" w:eastAsia="游明朝" w:hAnsi="Times New Roman"/>
        </w:rPr>
      </w:pPr>
    </w:p>
    <w:p w14:paraId="6541F53B" w14:textId="77777777" w:rsidR="003B2115" w:rsidRPr="007416AD" w:rsidRDefault="003B2115"/>
    <w:sectPr w:rsidR="003B2115" w:rsidRPr="007416A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BA42C" w14:textId="77777777" w:rsidR="00932F06" w:rsidRDefault="00932F06" w:rsidP="00975745">
      <w:r>
        <w:separator/>
      </w:r>
    </w:p>
  </w:endnote>
  <w:endnote w:type="continuationSeparator" w:id="0">
    <w:p w14:paraId="13AE19F5" w14:textId="77777777" w:rsidR="00932F06" w:rsidRDefault="00932F06" w:rsidP="009757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83689" w14:textId="77777777" w:rsidR="00932F06" w:rsidRDefault="00932F06" w:rsidP="00975745">
      <w:r>
        <w:separator/>
      </w:r>
    </w:p>
  </w:footnote>
  <w:footnote w:type="continuationSeparator" w:id="0">
    <w:p w14:paraId="4A7D38D6" w14:textId="77777777" w:rsidR="00932F06" w:rsidRDefault="00932F06" w:rsidP="009757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6AD"/>
    <w:rsid w:val="003B2115"/>
    <w:rsid w:val="007416AD"/>
    <w:rsid w:val="00932F06"/>
    <w:rsid w:val="00975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E5EDB9"/>
  <w15:chartTrackingRefBased/>
  <w15:docId w15:val="{0A19EF7A-39E8-4C88-A5AC-38E60E273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16AD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574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75745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97574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75745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17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2-11-21T06:32:00Z</dcterms:created>
  <dcterms:modified xsi:type="dcterms:W3CDTF">2022-11-21T06:39:00Z</dcterms:modified>
</cp:coreProperties>
</file>